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0F74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-Table 1. Baseline characteristics between training set and testing set</w:t>
      </w:r>
    </w:p>
    <w:tbl>
      <w:tblPr>
        <w:tblStyle w:val="2"/>
        <w:tblW w:w="1061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2"/>
        <w:gridCol w:w="1692"/>
        <w:gridCol w:w="1600"/>
        <w:gridCol w:w="1585"/>
        <w:gridCol w:w="954"/>
        <w:gridCol w:w="897"/>
      </w:tblGrid>
      <w:tr w14:paraId="0A7358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5AE520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692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830BA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Total (n = 1009)</w:t>
            </w:r>
          </w:p>
        </w:tc>
        <w:tc>
          <w:tcPr>
            <w:tcW w:w="160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9FB4755">
            <w:pPr>
              <w:widowControl/>
              <w:jc w:val="center"/>
              <w:textAlignment w:val="bottom"/>
              <w:rPr>
                <w:rFonts w:ascii="Times New Roman" w:hAnsi="Times New Roman" w:eastAsia="宋体-简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Test (n = 303)</w:t>
            </w:r>
          </w:p>
        </w:tc>
        <w:tc>
          <w:tcPr>
            <w:tcW w:w="1585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868C173">
            <w:pPr>
              <w:widowControl/>
              <w:jc w:val="center"/>
              <w:textAlignment w:val="bottom"/>
              <w:rPr>
                <w:rFonts w:ascii="Times New Roman" w:hAnsi="Times New Roman" w:eastAsia="宋体-简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Train (n = 706)</w:t>
            </w:r>
          </w:p>
        </w:tc>
        <w:tc>
          <w:tcPr>
            <w:tcW w:w="954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0A00FF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statistic</w:t>
            </w:r>
          </w:p>
        </w:tc>
        <w:tc>
          <w:tcPr>
            <w:tcW w:w="89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C1C5AA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</w:tr>
      <w:tr w14:paraId="337BDF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016DCD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Neonatal characteristics</w:t>
            </w:r>
          </w:p>
        </w:tc>
        <w:tc>
          <w:tcPr>
            <w:tcW w:w="169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F96F2D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F2D105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8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4C3590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61C3CE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9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226D52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14:paraId="537BEE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2882FA4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estational age, wk, mean (SD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43A9F11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.74±2.35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0CC9770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.69±2.35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50A32D2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.76±2.35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290CDF1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15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215F92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78</w:t>
            </w:r>
          </w:p>
        </w:tc>
      </w:tr>
      <w:tr w14:paraId="54820B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57F79FB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Birth weight, g, mean (SD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20DA82E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72.81±225.56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2D6E691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69.40±236.60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6BE9C7E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74.27±220.80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397967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15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4EBD7FC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53</w:t>
            </w:r>
          </w:p>
        </w:tc>
      </w:tr>
      <w:tr w14:paraId="15D2F1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D988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ale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85FBA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24 (52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F5FBF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0 (50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7B591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74 (53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19398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88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AD434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46</w:t>
            </w:r>
          </w:p>
        </w:tc>
      </w:tr>
      <w:tr w14:paraId="706F6A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547C968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-min Apgar score, Median (IQR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66491C2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 (7, 8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291EECB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 (7, 8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39AF9A1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 (7, 8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63D124A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605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2EA75D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45</w:t>
            </w:r>
          </w:p>
        </w:tc>
      </w:tr>
      <w:tr w14:paraId="014FDE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A4365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-min Apgar score≤7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33A5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6 (27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F7061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8 (26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78A79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8 (28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4A952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56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B850A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</w:t>
            </w:r>
          </w:p>
        </w:tc>
      </w:tr>
      <w:tr w14:paraId="13A8D6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4DDB2E7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-min Apgar score, Median (IQR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1344B12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 (8, 9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796B4DB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 (8, 9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589B4D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 (8, 9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2F0888C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262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52BD3AE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93</w:t>
            </w:r>
          </w:p>
        </w:tc>
      </w:tr>
      <w:tr w14:paraId="057DD5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ACE4C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-min Apgar score≤7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FA279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8 (11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BB693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2 (11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49AF8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6 (11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B86BB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4F9D5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1B6C4E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1D921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R resuscitation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6F52C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33 (23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D0C36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3 (21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9B702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 (24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628D9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112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C2C2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92</w:t>
            </w:r>
          </w:p>
        </w:tc>
      </w:tr>
      <w:tr w14:paraId="49D324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C87C7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R intubation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1F9D7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7 (11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D2CE5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 (9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9064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9 (11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63CD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56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8E541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18</w:t>
            </w:r>
          </w:p>
        </w:tc>
      </w:tr>
      <w:tr w14:paraId="74320F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C5957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R chest compression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0F1F5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 (3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1765E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 (2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9C61F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 (3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B6AD2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37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0ECAA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25</w:t>
            </w:r>
          </w:p>
        </w:tc>
      </w:tr>
      <w:tr w14:paraId="34C0BD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788EA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R epinephrine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A6533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 (3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7FCA1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 (3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6E80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 (3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BEC6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6D449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34EAF0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74DF1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R surfactant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7F039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5 (3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9DAA9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 (3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98E7C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 (4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442A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69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5EDBB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51</w:t>
            </w:r>
          </w:p>
        </w:tc>
      </w:tr>
      <w:tr w14:paraId="3792D1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4134DB92">
            <w:pPr>
              <w:widowControl/>
              <w:jc w:val="left"/>
              <w:textAlignment w:val="bottom"/>
              <w:rPr>
                <w:rFonts w:ascii="Times New Roman" w:hAnsi="Times New Roman" w:eastAsia="宋体-简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ransport time after birth, h, Median (IQR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00364A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8 (0.68, 1.68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723F02C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8 (0.68, 0.68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5F45A6E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8 (0.68, 1.68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0879170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1.608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23767D1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08</w:t>
            </w:r>
          </w:p>
        </w:tc>
      </w:tr>
      <w:tr w14:paraId="636DB6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72F2A450">
            <w:pPr>
              <w:widowControl/>
              <w:jc w:val="left"/>
              <w:textAlignment w:val="bottom"/>
              <w:rPr>
                <w:rFonts w:ascii="Times New Roman" w:hAnsi="Times New Roman" w:eastAsia="宋体-简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ransport duration, h, Median (IQR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0BC4310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6 (0.16, 0.16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14B4BE1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6 (0.16, 0.16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3A52D0F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6 (0.16, 0.16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0256F47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61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0633432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951</w:t>
            </w:r>
          </w:p>
        </w:tc>
      </w:tr>
      <w:tr w14:paraId="27884B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60CA806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ransport radius, km, Median (IQR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5B3CD6E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 (3, 3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3D2EC53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 (3, 3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2E5C737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 (3, 3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22C4CA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0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1D6C094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928</w:t>
            </w:r>
          </w:p>
        </w:tc>
      </w:tr>
      <w:tr w14:paraId="4994A4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80EC8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V during transportation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D74BC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04 (30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2C8A5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1 (27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E65E6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3 (32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0A055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.148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808F4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43</w:t>
            </w:r>
          </w:p>
        </w:tc>
      </w:tr>
      <w:tr w14:paraId="6345CF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5F8EC5D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ge on admission, h, Median (IQR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7FAAF4E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 (1, 2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4893D18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 (1, 2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6811FDE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 (1, 2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5C16072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1.780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0DA9676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75</w:t>
            </w:r>
          </w:p>
        </w:tc>
      </w:tr>
      <w:tr w14:paraId="335C74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3737B9A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Weight on admission, g, mean (SD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16A2EDC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63.69±226.33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6B9FAF3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61.29±236.97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1EB21BC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64.72±221.77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1D1390F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21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5A6C226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25</w:t>
            </w:r>
          </w:p>
        </w:tc>
      </w:tr>
      <w:tr w14:paraId="2F6E9C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3396D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DS on admission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A2217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49 (74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8D3DE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7 (75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79110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22 (74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F5BCE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61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8DF5C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04</w:t>
            </w:r>
          </w:p>
        </w:tc>
      </w:tr>
      <w:tr w14:paraId="6DCBD6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36508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IV on admission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D5244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12 (41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B719C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6 (45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425A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6 (39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68AC4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.708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211FA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</w:t>
            </w:r>
          </w:p>
        </w:tc>
      </w:tr>
      <w:tr w14:paraId="426261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7AEE4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IMV on admission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D890D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51 (35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6CA5B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9 (33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790FF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52 (36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FA827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25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9ADAF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95</w:t>
            </w:r>
          </w:p>
        </w:tc>
      </w:tr>
      <w:tr w14:paraId="5FF700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60D6EB7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ax PEEP, Median (IQR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4CAB79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 (5, 6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1EB38A9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 (5.5, 6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49C6A68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 (5, 6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26597AC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1.235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3FEA61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17</w:t>
            </w:r>
          </w:p>
        </w:tc>
      </w:tr>
      <w:tr w14:paraId="2C8021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488A473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ax Fi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, Median (IQR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73D225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0 (25, 38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46E2AD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0 (25, 35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662C0D2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0 (25, 40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7DF20C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1.077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3C32A22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82</w:t>
            </w:r>
          </w:p>
        </w:tc>
      </w:tr>
      <w:tr w14:paraId="1C6BFF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3F40C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ax Fi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＞30%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33A2B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87 (68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C5D44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3 (67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5A7E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84 (69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C8D95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71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0AB9F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79</w:t>
            </w:r>
          </w:p>
        </w:tc>
      </w:tr>
      <w:tr w14:paraId="657737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98AC8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ax Fi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＞40%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A25FC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52 (25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FB43B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6 (22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A2432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6 (26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9D1F1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.119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164C1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45</w:t>
            </w:r>
          </w:p>
        </w:tc>
      </w:tr>
      <w:tr w14:paraId="4B09B5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A8489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ax Fi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＞60%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E20C5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0 (9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42BE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6 (9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DBBBD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4 (9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6B66C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6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02A9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99</w:t>
            </w:r>
          </w:p>
        </w:tc>
      </w:tr>
      <w:tr w14:paraId="0ED94C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29C93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owest Sp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on admission＜90%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E457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9 (21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71578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3 (21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36FD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6 (21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57901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CA745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0C2611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40C6C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owest Sp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on admission＜85%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D34A0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7 (8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5C998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3 (8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9F8C9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4 (8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A5C4E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2820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392611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98343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Body temperature on admission＜36.5℃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51D87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2 (50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CD60A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62 (86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4D231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15 (87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92A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31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388B4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61</w:t>
            </w:r>
          </w:p>
        </w:tc>
      </w:tr>
      <w:tr w14:paraId="479289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101E3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Body temperature on admission＜36.0℃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321C8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77 (87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41301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9 (46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49323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63 (51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11BB0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.388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5F42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22</w:t>
            </w:r>
          </w:p>
        </w:tc>
      </w:tr>
      <w:tr w14:paraId="693B6F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02CB8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ypotension on admission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FA8D7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5 (16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64D9D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 (17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FE423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5 (16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FF92A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18715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37C1C4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1F693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Blood glucose on admission＜2.6mmol/L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7F010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4 (13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20BC4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5 (12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67A85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9 (14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017C6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92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17F41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37</w:t>
            </w:r>
          </w:p>
        </w:tc>
      </w:tr>
      <w:tr w14:paraId="68159A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1BC60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Blood glucose on admission＜2.2mmol/L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F53D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2 (9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A1F4B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5 (8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AA03F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7 (9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57CB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58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4185A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12</w:t>
            </w:r>
          </w:p>
        </w:tc>
      </w:tr>
      <w:tr w14:paraId="06C765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27ECA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Blood glucose on admission＞7.0mmol/L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3D2EE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1 (9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54A68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1 (10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D8DC5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 (8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56C02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79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B00C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47</w:t>
            </w:r>
          </w:p>
        </w:tc>
      </w:tr>
      <w:tr w14:paraId="458655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EAEF2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opamine hydrochloride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AED4E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36 (33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C8E09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7 (32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3E0C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39 (34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98A1C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45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A6483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2</w:t>
            </w:r>
          </w:p>
        </w:tc>
      </w:tr>
      <w:tr w14:paraId="72523A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B8379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obutamine hydrochloride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A692F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51 (45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C4FB8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6 (45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6B3A6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15 (45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7FBA8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131E8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993</w:t>
            </w:r>
          </w:p>
        </w:tc>
      </w:tr>
      <w:tr w14:paraId="4A9C43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2F324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ICU surfactant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A2E0E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16 (51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DD6A5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0 (53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DDC01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56 (50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7032A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4F951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32</w:t>
            </w:r>
          </w:p>
        </w:tc>
      </w:tr>
      <w:tr w14:paraId="09C9D5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CE461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ICU transfusion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5710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6 (10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344B8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 (10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A54F3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7 (9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58B93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5ECD3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5B5E76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0E08F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Umbilical vein catheterization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F4E2E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72 (37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B2D9F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3 (37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C3EFD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59 (37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6A228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3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198A7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911</w:t>
            </w:r>
          </w:p>
        </w:tc>
      </w:tr>
      <w:tr w14:paraId="5C6453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B1720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ICU epinephrine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0C787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8 (4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E53F8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 (4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C89B4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6 (4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AA904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BE641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974</w:t>
            </w:r>
          </w:p>
        </w:tc>
      </w:tr>
      <w:tr w14:paraId="4F4B72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74FA5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ICU caffeine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945FD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41 (64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E57D1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5 (64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DE086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46 (63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BCE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82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6383C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74</w:t>
            </w:r>
          </w:p>
        </w:tc>
      </w:tr>
      <w:tr w14:paraId="46BC7F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96C6E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BC on admission＜4.4×1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/L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7898A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0 (58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4F079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6 (61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7FCEB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04 (57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4EB6D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346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316A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46</w:t>
            </w:r>
          </w:p>
        </w:tc>
      </w:tr>
      <w:tr w14:paraId="17F591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EE5D9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emoglobin on admission＜114g/L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17FBF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8 (4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3277B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 (3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D05BB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 (4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38CA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75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688BB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91</w:t>
            </w:r>
          </w:p>
        </w:tc>
      </w:tr>
      <w:tr w14:paraId="504261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C2D80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emoglobin on admission＜100g/L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D13DA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 (2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A4C42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 (1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8DF6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 (2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D1A6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21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6B4DB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39</w:t>
            </w:r>
          </w:p>
        </w:tc>
      </w:tr>
      <w:tr w14:paraId="464568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AA79F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ematokrit on admission＜28%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EBA7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 (1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D7E72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 (1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564C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 (2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147EE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isher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6E1D8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72</w:t>
            </w:r>
          </w:p>
        </w:tc>
      </w:tr>
      <w:tr w14:paraId="21CEA4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BB3B0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ematokrit on admission＜45%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0B64B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41 (24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517FA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2 (27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6DE89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9 (23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DECB8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.162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3C4CC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41</w:t>
            </w:r>
          </w:p>
        </w:tc>
      </w:tr>
      <w:tr w14:paraId="7A24DD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F2AB0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latelet count on admission＜100×1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/L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1E0DC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6 (8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DE80D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 (6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86529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8 (8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1C9CA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265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5584E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61</w:t>
            </w:r>
          </w:p>
        </w:tc>
      </w:tr>
      <w:tr w14:paraId="6F33FE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8DE65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latelet count on admission＜150×1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/L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A395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39 (24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DB768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0 (23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D91BA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9 (24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1DFD4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42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5B654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37</w:t>
            </w:r>
          </w:p>
        </w:tc>
      </w:tr>
      <w:tr w14:paraId="5D57CF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E47C4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otal protein on admission＜44g/L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EE5D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26 (62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1E01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3 (60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10372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43 (63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63453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03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EB0F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26</w:t>
            </w:r>
          </w:p>
        </w:tc>
      </w:tr>
      <w:tr w14:paraId="3351AB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AC6D8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lbumin on admission＜32.8g/L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3B416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33 (73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14F8A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19 (72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6F56D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14 (73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7C47C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F8D58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924</w:t>
            </w:r>
          </w:p>
        </w:tc>
      </w:tr>
      <w:tr w14:paraId="6AA4BC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61FB5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lobulin on admission＜8.8g/L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C811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18 (22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482E2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8 (19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B3AF7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0 (23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E2EC9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351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519BF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45</w:t>
            </w:r>
          </w:p>
        </w:tc>
      </w:tr>
      <w:tr w14:paraId="641301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0E424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K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＜4.6mmol/L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51698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36 (23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FC41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2 (24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C9FDA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4 (23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8E0DA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CB5C2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919</w:t>
            </w:r>
          </w:p>
        </w:tc>
      </w:tr>
      <w:tr w14:paraId="3246E1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A46C8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K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＞6.7mmol/L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D10C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7 (6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094D6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1 (7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298D5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6 (5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9D41E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013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5C73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14</w:t>
            </w:r>
          </w:p>
        </w:tc>
      </w:tr>
      <w:tr w14:paraId="0C8DE8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F441C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a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＜133mmol/L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DF322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5 (3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16BF4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 (4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E9AF7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4 (3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88C5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BE8F3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61058C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1F23E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a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＞146mmol/L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384D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4 (4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89A14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 (6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DBA44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 (4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D0397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222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2AEF1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69</w:t>
            </w:r>
          </w:p>
        </w:tc>
      </w:tr>
      <w:tr w14:paraId="7725A6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836C8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a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2+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＜1.53mmol/L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0B801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4 (2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86709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 (2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6B692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 (2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9A3B7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38D6D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56D555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0E3FD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Maternal characteristics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2AA80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BF8D6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7C95B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473B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2BF8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2332A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7502854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aternal age, y, mean (SD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6FA25D6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0.79±4.87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000B9D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0.76±4.84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70C0CE5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0.80±4.88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421A4AB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23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404AE5B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902</w:t>
            </w:r>
          </w:p>
        </w:tc>
      </w:tr>
      <w:tr w14:paraId="3E56F9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1F03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IH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D86E8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 (20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7C0A8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4 (18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08ACC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7 (21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DFFF5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015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F5F8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14</w:t>
            </w:r>
          </w:p>
        </w:tc>
      </w:tr>
      <w:tr w14:paraId="6DB4C9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D0A8A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aternal diabetes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D19EB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7 (16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73AB9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 (17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4D7DC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7 (15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387E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99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6A0BC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56</w:t>
            </w:r>
          </w:p>
        </w:tc>
      </w:tr>
      <w:tr w14:paraId="2942D7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A057D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Maternal heart </w:t>
            </w:r>
            <w:ins w:id="0" w:author="宗介" w:date="2025-03-04T21:27:18Z">
              <w:r>
                <w:rPr>
                  <w:rFonts w:ascii="Times New Roman" w:hAnsi="Times New Roman" w:eastAsia="宋体" w:cs="Times New Roman"/>
                  <w:color w:val="FF0000"/>
                  <w:kern w:val="0"/>
                  <w:sz w:val="18"/>
                  <w:szCs w:val="18"/>
                  <w:lang w:bidi="ar"/>
                </w:rPr>
                <w:t>diseases</w:t>
              </w:r>
            </w:ins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C296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1 (2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A2B1D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 (3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787ED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 (2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710AC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4AAF6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66</w:t>
            </w:r>
          </w:p>
        </w:tc>
      </w:tr>
      <w:tr w14:paraId="378487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49621E2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inical chorioamnioniti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68DD331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2.5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51983C5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2.6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272CC7D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2.4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50480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54CC92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8</w:t>
            </w:r>
          </w:p>
        </w:tc>
      </w:tr>
      <w:tr w14:paraId="0731BC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AD5B5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est tube baby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DCC22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35 (23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B1ED6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0 (23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EE11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5 (23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25D57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93023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991</w:t>
            </w:r>
          </w:p>
        </w:tc>
      </w:tr>
      <w:tr w14:paraId="73A8CB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94968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ultiple births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DEDFD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78 (37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AA19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1 (40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85E43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57 (36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8037C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983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2FC5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21</w:t>
            </w:r>
          </w:p>
        </w:tc>
      </w:tr>
      <w:tr w14:paraId="5D8725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07C6F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lacental abruption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4E52D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1 (3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188B3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 (2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BB880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4 (3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5114E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18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70BF8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72</w:t>
            </w:r>
          </w:p>
        </w:tc>
      </w:tr>
      <w:tr w14:paraId="4D44B8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9B742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remature rupture of membranes≥24h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65735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9 (28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11FF9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1 (30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9ACC3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8 (27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D50EC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064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A5E93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02</w:t>
            </w:r>
          </w:p>
        </w:tc>
      </w:tr>
      <w:tr w14:paraId="0F64BE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5A6C8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etal distress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A9AA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1 (7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1AA3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6 (9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B989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5 (6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85CCB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259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AF366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62</w:t>
            </w:r>
          </w:p>
        </w:tc>
      </w:tr>
      <w:tr w14:paraId="09DCC0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38B27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ntenatal steroids complete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50782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28 (33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19341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6 (32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81A04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32 (33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F0F8F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86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0E1D8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7</w:t>
            </w:r>
          </w:p>
        </w:tc>
      </w:tr>
      <w:tr w14:paraId="24A160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493D8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ntenatal steroids partial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2BCF2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18 (32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5CBA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0 (33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4D4E1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18 (31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C7700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51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F29EF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54</w:t>
            </w:r>
          </w:p>
        </w:tc>
      </w:tr>
      <w:tr w14:paraId="10409F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118F7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Vaginal delivery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C49FF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22 (42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77B3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2 (44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7166C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0 (41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3295A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42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1FA97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06</w:t>
            </w:r>
          </w:p>
        </w:tc>
      </w:tr>
      <w:tr w14:paraId="726546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5920F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mniotic fluid clear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9986C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19 (91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E18EA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6 (91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E2EFA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43 (91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FDF1C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4339B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33E31A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88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B4E5F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mniotic fluid volume normal, n (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9AFAF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34 (93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A47D7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0 (92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F25CE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54 (93)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1409B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AEED1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</w:tr>
    </w:tbl>
    <w:p w14:paraId="1208ABB4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eastAsia="宋体" w:cs="Times New Roman"/>
          <w:kern w:val="0"/>
          <w:sz w:val="18"/>
          <w:szCs w:val="18"/>
          <w:lang w:bidi="ar"/>
        </w:rPr>
      </w:pPr>
      <w:r>
        <w:rPr>
          <w:rFonts w:ascii="Times New Roman" w:hAnsi="Times New Roman" w:cs="Times New Roman"/>
          <w:sz w:val="18"/>
          <w:szCs w:val="18"/>
        </w:rPr>
        <w:t xml:space="preserve">SD, standard deviation; IQR, interquartile range; DR, indicates delivery room; PIH, pregnancy-induced hypertension; RDS, Respiratory distress syndrome; IMV, invasive mechanical ventilation; NIV, noninvasive ventilation; PEEP, positive end expiratory pressure;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FiO</w:t>
      </w:r>
      <w:r>
        <w:rPr>
          <w:rFonts w:ascii="Times New Roman" w:hAnsi="Times New Roman" w:eastAsia="宋体" w:cs="Times New Roman"/>
          <w:kern w:val="0"/>
          <w:sz w:val="18"/>
          <w:szCs w:val="18"/>
          <w:vertAlign w:val="subscript"/>
        </w:rPr>
        <w:t>2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, fraction of inspired oxygen; SpO</w:t>
      </w:r>
      <w:r>
        <w:rPr>
          <w:rFonts w:ascii="Times New Roman" w:hAnsi="Times New Roman" w:eastAsia="宋体" w:cs="Times New Roman"/>
          <w:kern w:val="0"/>
          <w:sz w:val="18"/>
          <w:szCs w:val="18"/>
          <w:vertAlign w:val="subscript"/>
        </w:rPr>
        <w:t>2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, pulse oxygen saturation; NICU, neonatal intensive care unit; RBC, </w:t>
      </w:r>
      <w:r>
        <w:rPr>
          <w:rFonts w:ascii="Times New Roman" w:hAnsi="Times New Roman" w:eastAsia="宋体" w:cs="Times New Roman"/>
          <w:kern w:val="0"/>
          <w:sz w:val="18"/>
          <w:szCs w:val="18"/>
          <w:lang w:bidi="ar"/>
        </w:rPr>
        <w:t>Red blood cell count.</w:t>
      </w:r>
    </w:p>
    <w:p w14:paraId="31509540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eastAsia="宋体" w:cs="Times New Roman"/>
          <w:kern w:val="0"/>
          <w:sz w:val="18"/>
          <w:szCs w:val="18"/>
          <w:lang w:bidi="ar"/>
        </w:rPr>
      </w:pPr>
    </w:p>
    <w:p w14:paraId="6AEA59D2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eastAsia="宋体" w:cs="Times New Roman"/>
          <w:kern w:val="0"/>
          <w:sz w:val="18"/>
          <w:szCs w:val="18"/>
          <w:lang w:bidi="ar"/>
        </w:rPr>
      </w:pPr>
    </w:p>
    <w:p w14:paraId="6F143BFE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eastAsia="宋体" w:cs="Times New Roman"/>
          <w:kern w:val="0"/>
          <w:sz w:val="18"/>
          <w:szCs w:val="18"/>
          <w:lang w:bidi="ar"/>
        </w:rPr>
      </w:pPr>
    </w:p>
    <w:p w14:paraId="0FA48C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-Table 2. Comparison of positive and negative data in the training set</w:t>
      </w:r>
    </w:p>
    <w:tbl>
      <w:tblPr>
        <w:tblStyle w:val="2"/>
        <w:tblW w:w="1069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6"/>
        <w:gridCol w:w="1724"/>
        <w:gridCol w:w="1600"/>
        <w:gridCol w:w="1553"/>
        <w:gridCol w:w="985"/>
        <w:gridCol w:w="922"/>
      </w:tblGrid>
      <w:tr w14:paraId="0A3E64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47591A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72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AC4943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Total (n = 706)</w:t>
            </w:r>
          </w:p>
        </w:tc>
        <w:tc>
          <w:tcPr>
            <w:tcW w:w="16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1D6CFF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non-severe IVH</w:t>
            </w:r>
          </w:p>
          <w:p w14:paraId="63C2823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(n = 638)</w:t>
            </w:r>
          </w:p>
        </w:tc>
        <w:tc>
          <w:tcPr>
            <w:tcW w:w="155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33D468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severe IVH</w:t>
            </w:r>
          </w:p>
          <w:p w14:paraId="44CFEE4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(n = 68)</w:t>
            </w:r>
          </w:p>
        </w:tc>
        <w:tc>
          <w:tcPr>
            <w:tcW w:w="98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9ABC9F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statistic</w:t>
            </w:r>
          </w:p>
        </w:tc>
        <w:tc>
          <w:tcPr>
            <w:tcW w:w="92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CE3660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14:paraId="300968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C5F412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Neonatal characteristics</w:t>
            </w:r>
          </w:p>
        </w:tc>
        <w:tc>
          <w:tcPr>
            <w:tcW w:w="172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E190A1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A85765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A1CBB9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E6CC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86392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2400B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29CD4A5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estational age, wk, mean (SD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7CD2DAE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.76±2.35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5C32FF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0.00±2.23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4C9F88B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.45±2.15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4E6E6A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.995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64AFD45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551EEB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1AC1666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Birth weight, g, mean (SD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1C333B5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74.27±220.80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24CC621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94.98±208.55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3381F22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80.04±239.00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73C08B6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.961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009986B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169703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19C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ale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E7659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74 (53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EF05F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34 (52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2AD38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0 (59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0F5C0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9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94A88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74</w:t>
            </w:r>
          </w:p>
        </w:tc>
      </w:tr>
      <w:tr w14:paraId="0F47B6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5F4EB5E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-min Apgar score, Median (IQR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5719079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 (7, 8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171A5CF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 (8, 8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0B0AD93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 (4, 8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6B5DF5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7.238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20C5796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5C663A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50866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-min Apgar score≤7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DE17E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8 (28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21BFA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3 (24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CE958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5 (66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66C36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2.146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97162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613F99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607B001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-min Apgar score, Median (IQR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0287497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 (8, 9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318501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 (9, 9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464DCA0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 (7, 9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4760E4B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6.106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5F981E0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0CB516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2F4C2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-min Apgar score≤7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50104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6 (11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FD631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5 (9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745A0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1 (31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55978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.428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352F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19C34F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48E56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R resuscitation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8C5D7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0 (24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2060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8 (20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6B48F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2 (62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944AD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6.198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3836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059AD4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C61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R intubation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6788F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9 (11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023FD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3 (8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814E8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6 (38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32EFC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2.415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578F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54E214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B33F6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R chest compression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AE950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 (3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ECC2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 (2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B776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 (10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C8C09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isher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636F8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 w14:paraId="6C78B9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67CD4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R epinephrine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D5861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 (3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65359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 (2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FEE45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 (9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DC468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isher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8FDA6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6</w:t>
            </w:r>
          </w:p>
        </w:tc>
      </w:tr>
      <w:tr w14:paraId="56733F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AD8BF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R surfactant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829FB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 (4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EAD1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 (3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D6801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 (7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C2D11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isher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A7A2B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7</w:t>
            </w:r>
          </w:p>
        </w:tc>
      </w:tr>
      <w:tr w14:paraId="358A5E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7298C52D">
            <w:pPr>
              <w:widowControl/>
              <w:jc w:val="left"/>
              <w:textAlignment w:val="bottom"/>
              <w:rPr>
                <w:rFonts w:ascii="Times New Roman" w:hAnsi="Times New Roman" w:eastAsia="宋体-简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ransport time after birth, h, Median (IQR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7477626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8 (0.68, 1.68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636DAC9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8 (0.68, 1.68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1A41395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8 (0.68, 5.75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7AA4A71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2.780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609B822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5</w:t>
            </w:r>
          </w:p>
        </w:tc>
      </w:tr>
      <w:tr w14:paraId="587F5E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7B74D1FA">
            <w:pPr>
              <w:widowControl/>
              <w:jc w:val="left"/>
              <w:textAlignment w:val="bottom"/>
              <w:rPr>
                <w:rFonts w:ascii="Times New Roman" w:hAnsi="Times New Roman" w:eastAsia="宋体-简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ransport duration, h, Median (IQR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15188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6 (0.16, 0.16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0BC77B5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6 (0.16, 0.16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49E6FF0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6 (0.16, 0.27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563A841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2.551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2740CDF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1</w:t>
            </w:r>
          </w:p>
        </w:tc>
      </w:tr>
      <w:tr w14:paraId="4C19C4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186723F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ransport radius, km, Median (IQR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77BFEC3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 (3, 3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08A7D4F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 (3, 3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079093C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 (3, 12.5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30A469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2.549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4213BB9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1</w:t>
            </w:r>
          </w:p>
        </w:tc>
      </w:tr>
      <w:tr w14:paraId="6F163E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2F06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V during transportation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4B7BF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3 (32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A4511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2 (27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70801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1 (75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82DF4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3.426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705D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564604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759EBD4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ge on admission, h, Median (IQR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3A1A362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 (1, 2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0E58918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 (1, 2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714DCB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 (1, 6.5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248532A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2.775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3652CD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6</w:t>
            </w:r>
          </w:p>
        </w:tc>
      </w:tr>
      <w:tr w14:paraId="22FE7E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229B117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Weight on admission, g, mean (SD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2E8AD36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64.72±221.77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2ECA64F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85.99±209.05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3ED9B96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65.15±239.37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35DA8B0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.161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53E0735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0F1DF0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D1702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DS on admission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6703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22 (74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B9D8B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55 (71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FDC18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7 (99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31313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.224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80E5C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1A7E6F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379D7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IV on admission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ABD2B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6 (39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13E4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65 (42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BFE72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 (16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912E9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.549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6D7E8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543880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D2258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IMV on admission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5F64F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52 (36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D0877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6 (31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E81A5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6 (82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C095A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9.138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80E97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60F36D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73D42D4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ax PEEP, Median (IQR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3FE17B8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 (5, 6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771CFB6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 (5, 6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45AD170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 (6, 6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5864AA6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4.869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7BC0999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7B9376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2F8486F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ax Fi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, Median (IQR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64515F9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0 (25, 40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7355B02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0 (25, 35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06B9E70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 (30, 80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564D30A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.420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6331795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353456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4A6C3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ax Fi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＞30%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ECB2F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84 (69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B7D9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20 (66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6E04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4 (94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A8343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1.516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91EC8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4DB7D2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358FB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ax Fi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＞40%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FB513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6 (26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21DAF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0 (22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63887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6 (68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3F0B2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3.814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FBA5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30F068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7DFF5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ax Fi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＞60%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7C3AF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4 (9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7AC18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9 (6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8B6E9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5 (37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3065F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6.369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A8C2C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023935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C5C3B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owest Sp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on admission＜90%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452CD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6 (21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EBA7C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0 (19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6F62F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6 (38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2A53D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.978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B127A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571060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857C6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owest Sp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on admission＜85%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2AEED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4 (8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B621C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2 (7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4B2A4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 (18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7DC40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.14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8418E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 w14:paraId="658887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187BC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Body temperature on admission＜36.5℃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E34B2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15 (87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EED30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30 (52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19476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3 (49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46CB2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39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43EE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09</w:t>
            </w:r>
          </w:p>
        </w:tc>
      </w:tr>
      <w:tr w14:paraId="7238C4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45A76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Body temperature on admission＜36.0℃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BDCF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63 (51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1641A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60 (88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681BF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5 (81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390FB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.022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C3FE3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55</w:t>
            </w:r>
          </w:p>
        </w:tc>
      </w:tr>
      <w:tr w14:paraId="3ECCE0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A4FC0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ypotension on admission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03E73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5 (16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ADEBF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5 (15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72D8F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 (29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20B82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.468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67E8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4</w:t>
            </w:r>
          </w:p>
        </w:tc>
      </w:tr>
      <w:tr w14:paraId="1EC3B9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184A2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Blood glucose on admission＜2.6mmol/L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13C6B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9 (14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51B1A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6 (13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A1D98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 (19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4ADB4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186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1E5B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76</w:t>
            </w:r>
          </w:p>
        </w:tc>
      </w:tr>
      <w:tr w14:paraId="12F329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68BDE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Blood glucose on admission＜2.2mmol/L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806F7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7 (9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63D0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6 (9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027F6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 (16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8F365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.103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5D50D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78</w:t>
            </w:r>
          </w:p>
        </w:tc>
      </w:tr>
      <w:tr w14:paraId="43B0B9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05F15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Blood glucose on admission＞7.0mmol/L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1E09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 (8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3273F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8 (8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1F105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 (18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0F4C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.849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5B1F1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9</w:t>
            </w:r>
          </w:p>
        </w:tc>
      </w:tr>
      <w:tr w14:paraId="521BEE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A2F5A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opamine hydrochloride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6ED0E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39 (34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38019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9 (31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65BE5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0 (59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52C94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.738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CE57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05BC06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C6FC1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obutamine hydrochloride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223A6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15 (45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891C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2 (43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B328C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3 (63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A723F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.738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B39CE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 w14:paraId="2FD2C2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18745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ICU surfactant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64D53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56 (50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6538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02 (47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984A5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4 (79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020B6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4.025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6F13E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4ECB03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BDDB1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ICU transfusion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8416D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7 (9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B3A13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6 (7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7E180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1 (31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98F29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7.382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F3411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1D03F3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0D08D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Umbilical vein catheterization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6D331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59 (37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312A1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1 (35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04C0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8 (56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DD2A8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.042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43691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7E98D3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A63F7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ICU epinephrine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3DE0E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6 (4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03C00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 (2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B0A98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 (19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7F20C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isher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83472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0B7AED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842B6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ICU caffeine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021C8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46 (63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B88F3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94 (62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242FD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2 (76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78B98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.104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B361D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24</w:t>
            </w:r>
          </w:p>
        </w:tc>
      </w:tr>
      <w:tr w14:paraId="43AB7D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D2DC0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BC on admission＜4.4×1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/L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96A4C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04 (57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50BC3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47 (54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99345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7 (84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12C83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.565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B9DF1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5B32D5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3F849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emoglobin on admission＜114g/L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E7741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 (4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2BD8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 (3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352D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 (15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156F4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isher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C197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20EAE3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8704F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emoglobin on admission＜100g/L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588E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 (2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C2222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 (1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083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 (9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78F4E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isher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DA35A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14:paraId="1E5BA3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720A9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ematokrit on admission＜28%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E7E33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 (2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EDF3E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 (1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5651F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 (7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B6BCC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isher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DB3C4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 w14:paraId="0C1D83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B638D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ematokrit on admission＜45%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60FD8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9 (23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84CD3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3 (19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BB12F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6 (53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141C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86FDD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5EEC9C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9633D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latelet count on admission＜100×1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/L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4765D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8 (8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8AB42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1 (6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6C5F8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 (25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51B6F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5.705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5CAC7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6A1AA6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227CF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latelet count on admission＜150×1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/L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9CC7E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9 (24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02CD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3 (22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709DA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6 (38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0D452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.602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C6B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6</w:t>
            </w:r>
          </w:p>
        </w:tc>
      </w:tr>
      <w:tr w14:paraId="000C4C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EA6B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otal protein on admission＜44g/L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F270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43 (63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C787A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85 (60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5571C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8 (85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967EE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.314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A3C6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2370B6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5A39B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lbumin on admission＜32.8g/L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7318C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14 (73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8CF1B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51 (71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E8E5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3 (93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363B9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.875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B08C5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523DA4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3251A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lobulin on admission＜8.8g/L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653BB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0 (23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D0833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3 (22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6CF16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 (25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0D16E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A9022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4</w:t>
            </w:r>
          </w:p>
        </w:tc>
      </w:tr>
      <w:tr w14:paraId="36FF6F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A9D72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K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＜4.6mmol/L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C380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4 (23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F8142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1 (24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7CE07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 (19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01FC8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81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C93F6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88</w:t>
            </w:r>
          </w:p>
        </w:tc>
      </w:tr>
      <w:tr w14:paraId="0B5810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D2CA5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K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＞6.7mmol/L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6D11D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6 (5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C3A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5 (5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7F85E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 (1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18B20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isher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4C9B9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42</w:t>
            </w:r>
          </w:p>
        </w:tc>
      </w:tr>
      <w:tr w14:paraId="07F49E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66B74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a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＜133mmol/L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FE58A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4 (3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5A0B7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 (3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BDE69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 (7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B1270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isher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C8F28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71</w:t>
            </w:r>
          </w:p>
        </w:tc>
      </w:tr>
      <w:tr w14:paraId="6CB13B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B8629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a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＞146mmol/L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583A8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 (4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19942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1 (3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2C95E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 (9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73B1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isher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5A37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37</w:t>
            </w:r>
          </w:p>
        </w:tc>
      </w:tr>
      <w:tr w14:paraId="24C217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E82ED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a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2+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＜1.53mmol/L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BBAD6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 (2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8467F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 (2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2E967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 (7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41AE5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isher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CF390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8</w:t>
            </w:r>
          </w:p>
        </w:tc>
      </w:tr>
      <w:tr w14:paraId="021961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6EF4A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Maternal characteristics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005A5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009F3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1EFFC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D6C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1E7F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AA2EC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22B80FF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aternal age, y, mean (SD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04E4737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0.80±4.88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3889117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0.78±4.93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5F39AB8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1.01±4.45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050ACB4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381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3975736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03</w:t>
            </w:r>
          </w:p>
        </w:tc>
      </w:tr>
      <w:tr w14:paraId="6114A1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B52A9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IH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EB6C7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7 (21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FB0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8 (22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2BECD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 (13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F6CE3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.142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9935A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43</w:t>
            </w:r>
          </w:p>
        </w:tc>
      </w:tr>
      <w:tr w14:paraId="56080B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9095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aternal diabetes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7D66A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7 (15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9837B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8 (15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CCE36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 (13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0D8D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82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C4885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74</w:t>
            </w:r>
          </w:p>
        </w:tc>
      </w:tr>
      <w:tr w14:paraId="536376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8136E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Maternal heart </w:t>
            </w:r>
            <w:ins w:id="1" w:author="宗介" w:date="2025-03-04T21:27:57Z">
              <w:bookmarkStart w:id="0" w:name="_GoBack"/>
              <w:r>
                <w:rPr>
                  <w:rFonts w:hint="eastAsia" w:ascii="Times New Roman" w:hAnsi="Times New Roman" w:eastAsia="宋体" w:cs="Times New Roman"/>
                  <w:color w:val="FF0000"/>
                  <w:kern w:val="0"/>
                  <w:sz w:val="18"/>
                  <w:szCs w:val="18"/>
                  <w:lang w:bidi="ar"/>
                </w:rPr>
                <w:t>diseases</w:t>
              </w:r>
              <w:bookmarkEnd w:id="0"/>
            </w:ins>
            <w:del w:id="2" w:author="宗介" w:date="2025-03-04T21:27:57Z">
              <w:r>
                <w:rPr>
                  <w:rFonts w:ascii="Times New Roman" w:hAnsi="Times New Roman" w:eastAsia="宋体" w:cs="Times New Roman"/>
                  <w:kern w:val="0"/>
                  <w:sz w:val="18"/>
                  <w:szCs w:val="18"/>
                  <w:lang w:bidi="ar"/>
                </w:rPr>
                <w:delText>attack</w:delText>
              </w:r>
            </w:del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B9478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 (2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47B41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 (1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3344D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 (9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8F86E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isher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571AB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2E7295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48EF933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inical chorioamnioniti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75CF8A0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2.4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0E77CAF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1.7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491CD32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8.8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2712E1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332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F9DBDF" w:themeFill="accent6" w:themeFillTint="32"/>
            <w:noWrap/>
            <w:vAlign w:val="bottom"/>
          </w:tcPr>
          <w:p w14:paraId="2D39E6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14:paraId="7A48BC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D6565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est tube baby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88198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5 (23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55662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9 (22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52E88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6 (38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F4073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.388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218CE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4</w:t>
            </w:r>
          </w:p>
        </w:tc>
      </w:tr>
      <w:tr w14:paraId="731A05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3B75B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ultiple births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EBCF5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57 (36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F9D6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5 (35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748C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2 (47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84AA5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.199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FAA53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74</w:t>
            </w:r>
          </w:p>
        </w:tc>
      </w:tr>
      <w:tr w14:paraId="4977A9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48E9E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lacental abruption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EE5C3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4 (3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4DB9F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 (3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004B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 (6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64C0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isher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53053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77</w:t>
            </w:r>
          </w:p>
        </w:tc>
      </w:tr>
      <w:tr w14:paraId="6BF0E6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33B61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remature rupture of membranes≥24h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2C267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8 (27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BDF9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3 (27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8E8F3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 (22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8D24D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66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16CF8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52</w:t>
            </w:r>
          </w:p>
        </w:tc>
      </w:tr>
      <w:tr w14:paraId="634F62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D96BC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etal distress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A4B3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5 (6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88C89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9 (6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D784D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 (9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BF402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isher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80467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28</w:t>
            </w:r>
          </w:p>
        </w:tc>
      </w:tr>
      <w:tr w14:paraId="492C18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2AA19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ntenatal steroids complete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E8CF1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32 (33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599C5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13 (33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0BEFF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 (28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78751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97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C232C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4</w:t>
            </w:r>
          </w:p>
        </w:tc>
      </w:tr>
      <w:tr w14:paraId="3EC828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F2467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ntenatal steroids partial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BA2BC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18 (31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651FA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5 (32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079C5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 (19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327CC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.286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526A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38</w:t>
            </w:r>
          </w:p>
        </w:tc>
      </w:tr>
      <w:tr w14:paraId="4E9B26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4FF7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Vaginal delivery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47EC7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0 (41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1412D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46 (39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277EF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4 (65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3BB93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.295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503F5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3CEE2B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D9832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mniotic fluid clear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7BB9C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43 (91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0356A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0 (92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F4FD3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3 (78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773AF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.236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FDF79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29ED85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AA357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mniotic fluid volume normal, n (%)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8D16A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54 (93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D7DA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1 (93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22410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3 (93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CB4A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9F841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</w:tr>
    </w:tbl>
    <w:p w14:paraId="37E26B57">
      <w:pPr>
        <w:autoSpaceDE w:val="0"/>
        <w:autoSpaceDN w:val="0"/>
        <w:adjustRightInd w:val="0"/>
        <w:snapToGrid w:val="0"/>
        <w:spacing w:line="360" w:lineRule="auto"/>
      </w:pPr>
      <w:r>
        <w:rPr>
          <w:rFonts w:ascii="Times New Roman" w:hAnsi="Times New Roman" w:cs="Times New Roman"/>
          <w:sz w:val="18"/>
          <w:szCs w:val="18"/>
        </w:rPr>
        <w:t xml:space="preserve">SD, standard deviation; IQR, interquartile range; DR, indicates delivery room; PIH, pregnancy-induced hypertension; RDS, Respiratory distress syndrome; IMV, invasive mechanical ventilation; NIV, noninvasive ventilation; PEEP, positive end expiratory pressure;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FiO</w:t>
      </w:r>
      <w:r>
        <w:rPr>
          <w:rFonts w:ascii="Times New Roman" w:hAnsi="Times New Roman" w:eastAsia="宋体" w:cs="Times New Roman"/>
          <w:kern w:val="0"/>
          <w:sz w:val="18"/>
          <w:szCs w:val="18"/>
          <w:vertAlign w:val="subscript"/>
        </w:rPr>
        <w:t>2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, fraction of inspired oxygen; SpO</w:t>
      </w:r>
      <w:r>
        <w:rPr>
          <w:rFonts w:ascii="Times New Roman" w:hAnsi="Times New Roman" w:eastAsia="宋体" w:cs="Times New Roman"/>
          <w:kern w:val="0"/>
          <w:sz w:val="18"/>
          <w:szCs w:val="18"/>
          <w:vertAlign w:val="subscript"/>
        </w:rPr>
        <w:t>2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, pulse oxygen saturation; NICU, neonatal intensive care unit; RBC,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Red blood cell coun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宋体-简">
    <w:altName w:val="Malgun Gothic Semilight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宗介">
    <w15:presenceInfo w15:providerId="WPS Office" w15:userId="26229811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BBE298B"/>
    <w:rsid w:val="00673B3A"/>
    <w:rsid w:val="00713553"/>
    <w:rsid w:val="009B5C11"/>
    <w:rsid w:val="00E02C4F"/>
    <w:rsid w:val="191F0F89"/>
    <w:rsid w:val="2C9C15F0"/>
    <w:rsid w:val="37355FB0"/>
    <w:rsid w:val="5EA3520D"/>
    <w:rsid w:val="76441CC8"/>
    <w:rsid w:val="77BE09F7"/>
    <w:rsid w:val="7EEBAEC5"/>
    <w:rsid w:val="7FD75675"/>
    <w:rsid w:val="BE6FC082"/>
    <w:rsid w:val="BEAF2E31"/>
    <w:rsid w:val="DE2F5B09"/>
    <w:rsid w:val="FBBE298B"/>
    <w:rsid w:val="FBEFFE00"/>
    <w:rsid w:val="FBFF6E16"/>
    <w:rsid w:val="FD7FCB81"/>
    <w:rsid w:val="FEBDCB95"/>
    <w:rsid w:val="FEF32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124</Words>
  <Characters>8866</Characters>
  <Lines>78</Lines>
  <Paragraphs>22</Paragraphs>
  <TotalTime>1</TotalTime>
  <ScaleCrop>false</ScaleCrop>
  <LinksUpToDate>false</LinksUpToDate>
  <CharactersWithSpaces>1001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4T11:29:00Z</dcterms:created>
  <dc:creator>宗介</dc:creator>
  <cp:lastModifiedBy>宗介</cp:lastModifiedBy>
  <dcterms:modified xsi:type="dcterms:W3CDTF">2025-03-04T13:28:1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35E964519E612D0A4F94166D368A7FC_41</vt:lpwstr>
  </property>
  <property fmtid="{D5CDD505-2E9C-101B-9397-08002B2CF9AE}" pid="4" name="KSOTemplateDocerSaveRecord">
    <vt:lpwstr>eyJoZGlkIjoiMjVhYzUwZWQ3MDRiZmExZmExNDkxNjI3ODY1NDg4NTAiLCJ1c2VySWQiOiIyOTE3MTA3NjMifQ==</vt:lpwstr>
  </property>
</Properties>
</file>